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041C95" w14:textId="77777777" w:rsidR="0094647E" w:rsidRPr="00E16235" w:rsidRDefault="0094647E" w:rsidP="0094647E">
      <w:pPr>
        <w:spacing w:line="480" w:lineRule="auto"/>
        <w:rPr>
          <w:rFonts w:ascii="Aptos Narrow" w:hAnsi="Aptos Narrow" w:cs="Times New Roman"/>
          <w:sz w:val="24"/>
          <w:szCs w:val="24"/>
        </w:rPr>
      </w:pPr>
      <w:r w:rsidRPr="00E16235">
        <w:rPr>
          <w:rFonts w:ascii="Aptos Narrow" w:hAnsi="Aptos Narrow" w:cs="Times New Roman"/>
          <w:b/>
          <w:bCs/>
          <w:sz w:val="24"/>
          <w:szCs w:val="24"/>
        </w:rPr>
        <w:t>Table S1</w:t>
      </w:r>
      <w:r w:rsidRPr="00E16235">
        <w:rPr>
          <w:rFonts w:ascii="Aptos Narrow" w:hAnsi="Aptos Narrow" w:cs="Times New Roman"/>
          <w:sz w:val="24"/>
          <w:szCs w:val="24"/>
        </w:rPr>
        <w:t xml:space="preserve">. Body mass (in g.), mass difference, SMR </w:t>
      </w:r>
      <w:r w:rsidRPr="00E16235">
        <w:rPr>
          <w:rFonts w:ascii="Aptos Narrow" w:eastAsia="Times New Roman" w:hAnsi="Aptos Narrow" w:cs="Times New Roman"/>
          <w:color w:val="000000"/>
          <w:sz w:val="24"/>
          <w:szCs w:val="24"/>
        </w:rPr>
        <w:t>(J mL</w:t>
      </w:r>
      <w:r w:rsidRPr="00E16235">
        <w:rPr>
          <w:rFonts w:ascii="Aptos Narrow" w:eastAsia="Times New Roman" w:hAnsi="Aptos Narrow" w:cs="Times New Roman"/>
          <w:color w:val="000000"/>
          <w:sz w:val="24"/>
          <w:szCs w:val="24"/>
          <w:vertAlign w:val="superscript"/>
        </w:rPr>
        <w:t xml:space="preserve">-1 </w:t>
      </w:r>
      <w:r w:rsidRPr="00E16235">
        <w:rPr>
          <w:rFonts w:ascii="Aptos Narrow" w:eastAsia="Times New Roman" w:hAnsi="Aptos Narrow" w:cs="Times New Roman"/>
          <w:color w:val="000000"/>
          <w:sz w:val="24"/>
          <w:szCs w:val="24"/>
        </w:rPr>
        <w:t>O</w:t>
      </w:r>
      <w:r w:rsidRPr="00E16235">
        <w:rPr>
          <w:rFonts w:ascii="Aptos Narrow" w:eastAsia="Times New Roman" w:hAnsi="Aptos Narrow" w:cs="Times New Roman"/>
          <w:color w:val="000000"/>
          <w:sz w:val="24"/>
          <w:szCs w:val="24"/>
          <w:vertAlign w:val="subscript"/>
        </w:rPr>
        <w:t>2</w:t>
      </w:r>
      <w:r w:rsidRPr="00E16235">
        <w:rPr>
          <w:rFonts w:ascii="Aptos Narrow" w:hAnsi="Aptos Narrow" w:cs="Times New Roman"/>
          <w:sz w:val="24"/>
          <w:szCs w:val="24"/>
        </w:rPr>
        <w:t>), and mass specific-SMR (both day 1 and 28) of all the females used in this study.</w:t>
      </w:r>
    </w:p>
    <w:tbl>
      <w:tblPr>
        <w:tblW w:w="13407" w:type="dxa"/>
        <w:jc w:val="center"/>
        <w:tblLook w:val="04A0" w:firstRow="1" w:lastRow="0" w:firstColumn="1" w:lastColumn="0" w:noHBand="0" w:noVBand="1"/>
      </w:tblPr>
      <w:tblGrid>
        <w:gridCol w:w="743"/>
        <w:gridCol w:w="624"/>
        <w:gridCol w:w="1569"/>
        <w:gridCol w:w="1700"/>
        <w:gridCol w:w="1320"/>
        <w:gridCol w:w="1402"/>
        <w:gridCol w:w="1345"/>
        <w:gridCol w:w="2519"/>
        <w:gridCol w:w="2580"/>
      </w:tblGrid>
      <w:tr w:rsidR="0094647E" w:rsidRPr="00E16235" w14:paraId="609C2D7F" w14:textId="77777777" w:rsidTr="00480DC3">
        <w:trPr>
          <w:trHeight w:val="24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96D61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5CF6C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32A04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>Day 0 SMR (J mL</w:t>
            </w:r>
            <w:r w:rsidRPr="00E16235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-1 </w:t>
            </w:r>
            <w:r w:rsidRPr="00E16235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>O</w:t>
            </w:r>
            <w:r w:rsidRPr="00E16235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  <w:r w:rsidRPr="00E16235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FB5BF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>Day 28 SMR (J mL</w:t>
            </w:r>
            <w:r w:rsidRPr="00E16235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-1 </w:t>
            </w:r>
            <w:r w:rsidRPr="00E16235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>O</w:t>
            </w:r>
            <w:r w:rsidRPr="00E16235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  <w:r w:rsidRPr="00E16235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>)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C0F24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>Day 0 Body ma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DBF1B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>Day 28 Body ma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93F49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>Mass differenc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D8A25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>Day 0 Mass-specific SMR (J mL</w:t>
            </w:r>
            <w:r w:rsidRPr="00E16235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-1 </w:t>
            </w:r>
            <w:r w:rsidRPr="00E16235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>O</w:t>
            </w:r>
            <w:r w:rsidRPr="00E16235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  <w:r w:rsidRPr="00E16235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970E0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>Day 28 Mass specific SMR (J mL</w:t>
            </w:r>
            <w:r w:rsidRPr="00E16235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-1 </w:t>
            </w:r>
            <w:r w:rsidRPr="00E16235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>O</w:t>
            </w:r>
            <w:r w:rsidRPr="00E16235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  <w:r w:rsidRPr="00E16235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94647E" w:rsidRPr="00E16235" w14:paraId="01187EE6" w14:textId="77777777" w:rsidTr="00480DC3">
        <w:trPr>
          <w:trHeight w:val="24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3F18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DF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7360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2D26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006493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EDA3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226977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5018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9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864E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998310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3327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084310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50AF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599835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2A89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13584633</w:t>
            </w:r>
          </w:p>
        </w:tc>
      </w:tr>
      <w:tr w:rsidR="0094647E" w:rsidRPr="00E16235" w14:paraId="09805989" w14:textId="77777777" w:rsidTr="00480DC3">
        <w:trPr>
          <w:trHeight w:val="2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E8B7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DF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7FEF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D5CA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01646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A670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16871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DA7F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22BC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60631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7604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36931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4AB2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235370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874D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05034508</w:t>
            </w:r>
          </w:p>
        </w:tc>
      </w:tr>
      <w:tr w:rsidR="0094647E" w:rsidRPr="00E16235" w14:paraId="374B1F25" w14:textId="77777777" w:rsidTr="00480DC3">
        <w:trPr>
          <w:trHeight w:val="2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97F7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DF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A53E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EC14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00999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89B6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15410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1223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AED8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51831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5E0D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14131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DA6F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28389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B9A2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01495549</w:t>
            </w:r>
          </w:p>
        </w:tc>
      </w:tr>
      <w:tr w:rsidR="0094647E" w:rsidRPr="00E16235" w14:paraId="0A78AE09" w14:textId="77777777" w:rsidTr="00480DC3">
        <w:trPr>
          <w:trHeight w:val="2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971F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DF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6CE9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E8A8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00703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4FD8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0484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F101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7D8B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26331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1098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08331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5B8E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05331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233D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38346306</w:t>
            </w:r>
          </w:p>
        </w:tc>
      </w:tr>
      <w:tr w:rsidR="0094647E" w:rsidRPr="00E16235" w14:paraId="003A59D7" w14:textId="77777777" w:rsidTr="00480DC3">
        <w:trPr>
          <w:trHeight w:val="2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3EB3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DF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320B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A1BE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0143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D661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33454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37B4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2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E6F5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83231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1481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-0.058068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67FC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04912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278E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82580269</w:t>
            </w:r>
          </w:p>
        </w:tc>
      </w:tr>
      <w:tr w:rsidR="0094647E" w:rsidRPr="00E16235" w14:paraId="4B7EC79F" w14:textId="77777777" w:rsidTr="00480DC3">
        <w:trPr>
          <w:trHeight w:val="2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4C1E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DF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11E3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0469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00681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0CE7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19509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F52D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9179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247431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856D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29431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A8D2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55255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74CE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7884848</w:t>
            </w:r>
          </w:p>
        </w:tc>
      </w:tr>
      <w:tr w:rsidR="0094647E" w:rsidRPr="00E16235" w14:paraId="697F5211" w14:textId="77777777" w:rsidTr="00480DC3">
        <w:trPr>
          <w:trHeight w:val="2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EEDC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GAR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4E6E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GA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AA00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15410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AC40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14653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DC74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39BE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53431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DB34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16931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4809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12898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5B90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95503822</w:t>
            </w:r>
          </w:p>
        </w:tc>
      </w:tr>
      <w:tr w:rsidR="0094647E" w:rsidRPr="00E16235" w14:paraId="07FDB6BD" w14:textId="77777777" w:rsidTr="00480DC3">
        <w:trPr>
          <w:trHeight w:val="2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3D34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GAR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C45D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GA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00C6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20172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6F5E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1587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2EE9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583E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64531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13D3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24431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5334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43984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CBA8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96492042</w:t>
            </w:r>
          </w:p>
        </w:tc>
      </w:tr>
      <w:tr w:rsidR="0094647E" w:rsidRPr="00E16235" w14:paraId="7399655E" w14:textId="77777777" w:rsidTr="00480DC3">
        <w:trPr>
          <w:trHeight w:val="2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27CF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GARI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FE0C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GA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07FF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21628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A25F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19510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DD19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BF9A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275031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67A3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68031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B940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04485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8858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70940826</w:t>
            </w:r>
          </w:p>
        </w:tc>
      </w:tr>
      <w:tr w:rsidR="0094647E" w:rsidRPr="00E16235" w14:paraId="0E36BEB9" w14:textId="77777777" w:rsidTr="00480DC3">
        <w:trPr>
          <w:trHeight w:val="2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B956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GARI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118D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GA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2AFC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28645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DA70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02761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F32D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BBD2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77831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4327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25931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FD2A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88578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37D5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1553135</w:t>
            </w:r>
          </w:p>
        </w:tc>
      </w:tr>
      <w:tr w:rsidR="0094647E" w:rsidRPr="00E16235" w14:paraId="345D0FC7" w14:textId="77777777" w:rsidTr="00480DC3">
        <w:trPr>
          <w:trHeight w:val="2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789A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GARI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8B07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GA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78A4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23252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F10A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12147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CEB8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4A9F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237431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B79D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35031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D3A2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14885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C046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51162576</w:t>
            </w:r>
          </w:p>
        </w:tc>
      </w:tr>
      <w:tr w:rsidR="0094647E" w:rsidRPr="00E16235" w14:paraId="4127A756" w14:textId="77777777" w:rsidTr="00480DC3">
        <w:trPr>
          <w:trHeight w:val="2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10AB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GARI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65FC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GA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43BF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08315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D000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11744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7322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9EBD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73431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AC20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08331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1E05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50363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69DA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67716913</w:t>
            </w:r>
          </w:p>
        </w:tc>
      </w:tr>
      <w:tr w:rsidR="0094647E" w:rsidRPr="00E16235" w14:paraId="1C427825" w14:textId="77777777" w:rsidTr="00480DC3">
        <w:trPr>
          <w:trHeight w:val="2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7199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GARI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CEE0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GA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4E7A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1981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75C2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33823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92B4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2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EDB6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245431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55BA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35031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AF18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94165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DC1F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3781065</w:t>
            </w:r>
          </w:p>
        </w:tc>
      </w:tr>
      <w:tr w:rsidR="0094647E" w:rsidRPr="00E16235" w14:paraId="4D8C72AD" w14:textId="77777777" w:rsidTr="00480DC3">
        <w:trPr>
          <w:trHeight w:val="2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D69E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GARI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478F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GA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22D3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12266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C574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12254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D3F2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DED4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238931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44C9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49031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775C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64593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E1F0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51289802</w:t>
            </w:r>
          </w:p>
        </w:tc>
      </w:tr>
      <w:tr w:rsidR="0094647E" w:rsidRPr="00E16235" w14:paraId="19DDF0BD" w14:textId="77777777" w:rsidTr="00480DC3">
        <w:trPr>
          <w:trHeight w:val="2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436C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GARI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4CBE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GA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EBF0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12933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4B00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12510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1FA8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2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5602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232331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6CCE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16831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121F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60017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0FB1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53847888</w:t>
            </w:r>
          </w:p>
        </w:tc>
      </w:tr>
      <w:tr w:rsidR="0094647E" w:rsidRPr="00E16235" w14:paraId="2E70EBD8" w14:textId="77777777" w:rsidTr="00480DC3">
        <w:trPr>
          <w:trHeight w:val="2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4AAA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GARI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4AF3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GA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3B65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08337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79D8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154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1988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2384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56431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3FC3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21931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209D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61992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FBC7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98547556</w:t>
            </w:r>
          </w:p>
        </w:tc>
      </w:tr>
      <w:tr w:rsidR="0094647E" w:rsidRPr="00E16235" w14:paraId="29A57FF7" w14:textId="77777777" w:rsidTr="00480DC3">
        <w:trPr>
          <w:trHeight w:val="2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7C2F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CAD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F230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CA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F07A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11728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7EBD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31747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13C4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30C1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16331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1AD4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05731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1220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06044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5107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272909712</w:t>
            </w:r>
          </w:p>
        </w:tc>
      </w:tr>
      <w:tr w:rsidR="0094647E" w:rsidRPr="00E16235" w14:paraId="53D7FBA3" w14:textId="77777777" w:rsidTr="00480DC3">
        <w:trPr>
          <w:trHeight w:val="2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FB79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CAD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3B82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CA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A8F1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2594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00A9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16719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4ECD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2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EE89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208431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AC01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-0.009268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589D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19190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45FE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80214362</w:t>
            </w:r>
          </w:p>
        </w:tc>
      </w:tr>
      <w:tr w:rsidR="0094647E" w:rsidRPr="00E16235" w14:paraId="2A353FC7" w14:textId="77777777" w:rsidTr="00480DC3">
        <w:trPr>
          <w:trHeight w:val="2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784E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CAD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04E2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CA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FC97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1511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DFF5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51714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8F33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2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5F29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240931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7440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-0.020968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723F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5772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C129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214642676</w:t>
            </w:r>
          </w:p>
        </w:tc>
      </w:tr>
      <w:tr w:rsidR="0094647E" w:rsidRPr="00E16235" w14:paraId="071FC4CB" w14:textId="77777777" w:rsidTr="00480DC3">
        <w:trPr>
          <w:trHeight w:val="2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6EC3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CAD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14E5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CA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57CE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16553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3FAB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1367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680E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87E5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61531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5FD7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03531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9A7C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04770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9005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84648173</w:t>
            </w:r>
          </w:p>
        </w:tc>
      </w:tr>
      <w:tr w:rsidR="0094647E" w:rsidRPr="00E16235" w14:paraId="109589B9" w14:textId="77777777" w:rsidTr="00480DC3">
        <w:trPr>
          <w:trHeight w:val="2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6354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CAD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8793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CA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E820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26857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BF4F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14756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0F91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2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0DAA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295931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DA05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28631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D28D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00478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31CE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49863193</w:t>
            </w:r>
          </w:p>
        </w:tc>
      </w:tr>
      <w:tr w:rsidR="0094647E" w:rsidRPr="00E16235" w14:paraId="356E3667" w14:textId="77777777" w:rsidTr="00480DC3">
        <w:trPr>
          <w:trHeight w:val="2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4889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CAD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90CE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CA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EAED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18022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79DC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06311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DF31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0E6E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67431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4B35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22631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0168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24466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9B65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3769412</w:t>
            </w:r>
          </w:p>
        </w:tc>
      </w:tr>
      <w:tr w:rsidR="0094647E" w:rsidRPr="00E16235" w14:paraId="5E0EA229" w14:textId="77777777" w:rsidTr="00480DC3">
        <w:trPr>
          <w:trHeight w:val="2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D68C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CAD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9D7D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CA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9C14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12548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72AC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22621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0E4B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3CF9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228331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DB53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49331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C1D6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70103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21E8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99073673</w:t>
            </w:r>
          </w:p>
        </w:tc>
      </w:tr>
      <w:tr w:rsidR="0094647E" w:rsidRPr="00E16235" w14:paraId="4131B30D" w14:textId="77777777" w:rsidTr="00480DC3">
        <w:trPr>
          <w:trHeight w:val="2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F9C6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CADF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1CF0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CA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EE58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06693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6091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05317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4FCC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3CFF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75331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CE17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49131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1ED2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53039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4FA8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30328529</w:t>
            </w:r>
          </w:p>
        </w:tc>
      </w:tr>
      <w:tr w:rsidR="0094647E" w:rsidRPr="00E16235" w14:paraId="187DB20B" w14:textId="77777777" w:rsidTr="00480DC3">
        <w:trPr>
          <w:trHeight w:val="246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DD74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CADF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7BEB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CAD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9280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082800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382E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115146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03F7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10F7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624310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C5DA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114310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E1E2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548344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82F5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70889583</w:t>
            </w:r>
          </w:p>
        </w:tc>
      </w:tr>
      <w:tr w:rsidR="0094647E" w:rsidRPr="00E16235" w14:paraId="78A27065" w14:textId="77777777" w:rsidTr="00480DC3">
        <w:trPr>
          <w:trHeight w:val="246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41CF3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CADF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75EA8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CA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73EB5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30084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D59E8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30050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EDCF2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3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EE437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319031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5E394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18631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87730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100148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13EC8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16"/>
                <w:szCs w:val="16"/>
              </w:rPr>
              <w:t>0.094191901</w:t>
            </w:r>
          </w:p>
        </w:tc>
      </w:tr>
    </w:tbl>
    <w:p w14:paraId="0ABEC88F" w14:textId="77777777" w:rsidR="0094647E" w:rsidRPr="00E16235" w:rsidRDefault="0094647E" w:rsidP="0094647E">
      <w:pPr>
        <w:rPr>
          <w:rFonts w:ascii="Aptos Narrow" w:hAnsi="Aptos Narrow" w:cs="Times New Roman"/>
          <w:sz w:val="24"/>
          <w:szCs w:val="24"/>
        </w:rPr>
      </w:pPr>
    </w:p>
    <w:p w14:paraId="5420BEC9" w14:textId="77777777" w:rsidR="0094647E" w:rsidRPr="00E16235" w:rsidRDefault="0094647E" w:rsidP="0094647E">
      <w:pPr>
        <w:rPr>
          <w:rFonts w:ascii="Aptos Narrow" w:hAnsi="Aptos Narrow" w:cs="Times New Roman"/>
          <w:sz w:val="24"/>
          <w:szCs w:val="24"/>
        </w:rPr>
        <w:sectPr w:rsidR="0094647E" w:rsidRPr="00E16235" w:rsidSect="000702EF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743FEA3" w14:textId="344293A3" w:rsidR="0094647E" w:rsidRPr="00E16235" w:rsidRDefault="0094647E" w:rsidP="0094647E">
      <w:pPr>
        <w:tabs>
          <w:tab w:val="left" w:pos="1223"/>
        </w:tabs>
        <w:spacing w:line="600" w:lineRule="auto"/>
        <w:rPr>
          <w:rFonts w:ascii="Aptos Narrow" w:hAnsi="Aptos Narrow" w:cs="Times New Roman"/>
          <w:sz w:val="24"/>
          <w:szCs w:val="24"/>
        </w:rPr>
      </w:pPr>
      <w:r w:rsidRPr="00E16235">
        <w:rPr>
          <w:rFonts w:ascii="Aptos Narrow" w:hAnsi="Aptos Narrow" w:cs="Times New Roman"/>
          <w:b/>
          <w:bCs/>
          <w:sz w:val="24"/>
          <w:szCs w:val="24"/>
        </w:rPr>
        <w:lastRenderedPageBreak/>
        <w:t>Table S2</w:t>
      </w:r>
      <w:r w:rsidRPr="00E16235">
        <w:rPr>
          <w:rFonts w:ascii="Aptos Narrow" w:hAnsi="Aptos Narrow" w:cs="Times New Roman"/>
          <w:sz w:val="24"/>
          <w:szCs w:val="24"/>
        </w:rPr>
        <w:t>: Differential abundances of bacterial families significantly varied among the three</w:t>
      </w:r>
      <w:r>
        <w:rPr>
          <w:rFonts w:ascii="Aptos Narrow" w:hAnsi="Aptos Narrow" w:cs="Times New Roman"/>
          <w:sz w:val="24"/>
          <w:szCs w:val="24"/>
        </w:rPr>
        <w:t xml:space="preserve"> </w:t>
      </w:r>
      <w:proofErr w:type="spellStart"/>
      <w:r w:rsidRPr="00E16235">
        <w:rPr>
          <w:rFonts w:ascii="Aptos Narrow" w:hAnsi="Aptos Narrow" w:cs="Times New Roman"/>
          <w:i/>
          <w:iCs/>
          <w:sz w:val="24"/>
          <w:szCs w:val="24"/>
        </w:rPr>
        <w:t>Diploptera</w:t>
      </w:r>
      <w:proofErr w:type="spellEnd"/>
      <w:r w:rsidRPr="00E16235">
        <w:rPr>
          <w:rFonts w:ascii="Aptos Narrow" w:hAnsi="Aptos Narrow" w:cs="Times New Roman"/>
          <w:i/>
          <w:iCs/>
          <w:sz w:val="24"/>
          <w:szCs w:val="24"/>
        </w:rPr>
        <w:t xml:space="preserve"> punctata</w:t>
      </w:r>
      <w:r w:rsidRPr="00E16235">
        <w:rPr>
          <w:rFonts w:ascii="Aptos Narrow" w:hAnsi="Aptos Narrow" w:cs="Times New Roman"/>
          <w:sz w:val="24"/>
          <w:szCs w:val="24"/>
        </w:rPr>
        <w:t xml:space="preserve"> dietary treatment groups, DF-fed, CADF-fed, and Gari-fe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85"/>
        <w:gridCol w:w="2391"/>
        <w:gridCol w:w="1535"/>
        <w:gridCol w:w="644"/>
        <w:gridCol w:w="918"/>
        <w:gridCol w:w="887"/>
        <w:gridCol w:w="766"/>
      </w:tblGrid>
      <w:tr w:rsidR="0094647E" w:rsidRPr="00E16235" w14:paraId="543CFB64" w14:textId="77777777" w:rsidTr="00480DC3">
        <w:trPr>
          <w:trHeight w:val="300"/>
        </w:trPr>
        <w:tc>
          <w:tcPr>
            <w:tcW w:w="10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C6FFB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Phylum</w:t>
            </w:r>
          </w:p>
        </w:tc>
        <w:tc>
          <w:tcPr>
            <w:tcW w:w="10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0D5EF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C2549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Test-Statistic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F5E33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DADF5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76B44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CDF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AF2AF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</w:rPr>
              <w:t>Gari</w:t>
            </w:r>
          </w:p>
        </w:tc>
      </w:tr>
      <w:tr w:rsidR="0094647E" w:rsidRPr="00E16235" w14:paraId="3C45578C" w14:textId="77777777" w:rsidTr="00480DC3">
        <w:trPr>
          <w:trHeight w:val="30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00AC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9C0E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16235">
              <w:rPr>
                <w:rFonts w:ascii="Aptos Narrow" w:eastAsia="Times New Roman" w:hAnsi="Aptos Narrow" w:cs="Times New Roman"/>
                <w:i/>
                <w:iCs/>
                <w:color w:val="000000"/>
                <w:sz w:val="24"/>
                <w:szCs w:val="24"/>
              </w:rPr>
              <w:t>Streptococcaceae</w:t>
            </w:r>
            <w:proofErr w:type="spellEnd"/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8933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3.8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2147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59AA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3.4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A36E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06.4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702D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.25</w:t>
            </w:r>
          </w:p>
        </w:tc>
      </w:tr>
      <w:tr w:rsidR="0094647E" w:rsidRPr="00E16235" w14:paraId="3599AF2B" w14:textId="77777777" w:rsidTr="00480DC3">
        <w:trPr>
          <w:trHeight w:val="30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7099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7625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i/>
                <w:iCs/>
                <w:color w:val="000000"/>
                <w:sz w:val="24"/>
                <w:szCs w:val="24"/>
              </w:rPr>
              <w:t>Unassigned Clostridia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5E1C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1.2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0488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9D43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F499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6295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4647E" w:rsidRPr="00E16235" w14:paraId="5FDC1233" w14:textId="77777777" w:rsidTr="00480DC3">
        <w:trPr>
          <w:trHeight w:val="30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D192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Proteobacteria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BCC8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16235">
              <w:rPr>
                <w:rFonts w:ascii="Aptos Narrow" w:eastAsia="Times New Roman" w:hAnsi="Aptos Narrow" w:cs="Times New Roman"/>
                <w:i/>
                <w:iCs/>
                <w:color w:val="000000"/>
                <w:sz w:val="24"/>
                <w:szCs w:val="24"/>
              </w:rPr>
              <w:t>Xanthomonadaceae</w:t>
            </w:r>
            <w:proofErr w:type="spellEnd"/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3054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0.3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E107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B391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9C6A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8.1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6712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94647E" w:rsidRPr="00E16235" w14:paraId="21BD8C0E" w14:textId="77777777" w:rsidTr="00480DC3">
        <w:trPr>
          <w:trHeight w:val="30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279D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Planctomycetota</w:t>
            </w:r>
            <w:proofErr w:type="spellEnd"/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79E5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i/>
                <w:iCs/>
                <w:color w:val="000000"/>
                <w:sz w:val="24"/>
                <w:szCs w:val="24"/>
              </w:rPr>
              <w:t>vadinHA4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0116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0.2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79FD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C650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2.2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B804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39D5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4.38</w:t>
            </w:r>
          </w:p>
        </w:tc>
      </w:tr>
      <w:tr w:rsidR="0094647E" w:rsidRPr="00E16235" w14:paraId="402868EA" w14:textId="77777777" w:rsidTr="00480DC3">
        <w:trPr>
          <w:trHeight w:val="30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A93C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4CD3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16235">
              <w:rPr>
                <w:rFonts w:ascii="Aptos Narrow" w:eastAsia="Times New Roman" w:hAnsi="Aptos Narrow" w:cs="Times New Roman"/>
                <w:i/>
                <w:iCs/>
                <w:color w:val="000000"/>
                <w:sz w:val="24"/>
                <w:szCs w:val="24"/>
              </w:rPr>
              <w:t>Christensenellaceae</w:t>
            </w:r>
            <w:proofErr w:type="spellEnd"/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EF06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9.8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B81C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D89F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2C6A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EAD9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.50</w:t>
            </w:r>
          </w:p>
        </w:tc>
      </w:tr>
      <w:tr w:rsidR="0094647E" w:rsidRPr="00E16235" w14:paraId="40B76E5C" w14:textId="77777777" w:rsidTr="00480DC3">
        <w:trPr>
          <w:trHeight w:val="30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A9EE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Bacteroidota</w:t>
            </w:r>
            <w:proofErr w:type="spellEnd"/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EFE4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16235">
              <w:rPr>
                <w:rFonts w:ascii="Aptos Narrow" w:eastAsia="Times New Roman" w:hAnsi="Aptos Narrow" w:cs="Times New Roman"/>
                <w:i/>
                <w:iCs/>
                <w:color w:val="000000"/>
                <w:sz w:val="24"/>
                <w:szCs w:val="24"/>
              </w:rPr>
              <w:t>Dysgonomonadaceae</w:t>
            </w:r>
            <w:proofErr w:type="spellEnd"/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F543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8.8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F9B6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83F2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CA08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7D0F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8.25</w:t>
            </w:r>
          </w:p>
        </w:tc>
      </w:tr>
      <w:tr w:rsidR="0094647E" w:rsidRPr="00E16235" w14:paraId="68955EBD" w14:textId="77777777" w:rsidTr="00480DC3">
        <w:trPr>
          <w:trHeight w:val="30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84F4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740F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16235">
              <w:rPr>
                <w:rFonts w:ascii="Aptos Narrow" w:eastAsia="Times New Roman" w:hAnsi="Aptos Narrow" w:cs="Times New Roman"/>
                <w:i/>
                <w:iCs/>
                <w:color w:val="000000"/>
                <w:sz w:val="24"/>
                <w:szCs w:val="24"/>
              </w:rPr>
              <w:t>Oscillospiraceae</w:t>
            </w:r>
            <w:proofErr w:type="spellEnd"/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411C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7.9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AAF5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6667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3863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05EE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94647E" w:rsidRPr="00E16235" w14:paraId="2C6C7C87" w14:textId="77777777" w:rsidTr="00480DC3">
        <w:trPr>
          <w:trHeight w:val="30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6C59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7D8F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16235">
              <w:rPr>
                <w:rFonts w:ascii="Aptos Narrow" w:eastAsia="Times New Roman" w:hAnsi="Aptos Narrow" w:cs="Times New Roman"/>
                <w:i/>
                <w:iCs/>
                <w:color w:val="000000"/>
                <w:sz w:val="24"/>
                <w:szCs w:val="24"/>
              </w:rPr>
              <w:t>Christensenellaceae</w:t>
            </w:r>
            <w:proofErr w:type="spellEnd"/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87A8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7.6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EE0E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6781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8039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0C08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.00</w:t>
            </w:r>
          </w:p>
        </w:tc>
      </w:tr>
      <w:tr w:rsidR="0094647E" w:rsidRPr="00E16235" w14:paraId="4CE333E9" w14:textId="77777777" w:rsidTr="00480DC3">
        <w:trPr>
          <w:trHeight w:val="30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16FE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E0D8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16235">
              <w:rPr>
                <w:rFonts w:ascii="Aptos Narrow" w:eastAsia="Times New Roman" w:hAnsi="Aptos Narrow" w:cs="Times New Roman"/>
                <w:i/>
                <w:iCs/>
                <w:color w:val="000000"/>
                <w:sz w:val="24"/>
                <w:szCs w:val="24"/>
              </w:rPr>
              <w:t>Oscillospiraceae</w:t>
            </w:r>
            <w:proofErr w:type="spellEnd"/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9EC1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7.1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1540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087F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6.4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DE94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CA14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.50</w:t>
            </w:r>
          </w:p>
        </w:tc>
      </w:tr>
      <w:tr w:rsidR="0094647E" w:rsidRPr="00E16235" w14:paraId="315E8BD0" w14:textId="77777777" w:rsidTr="00480DC3">
        <w:trPr>
          <w:trHeight w:val="30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58E5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Proteobacteria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2E92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i/>
                <w:iCs/>
                <w:color w:val="000000"/>
                <w:sz w:val="24"/>
                <w:szCs w:val="24"/>
              </w:rPr>
              <w:t>Enterobacteriaceae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67AA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7.1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A951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69FB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5.6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AF0E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5.2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8302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.50</w:t>
            </w:r>
          </w:p>
        </w:tc>
      </w:tr>
      <w:tr w:rsidR="0094647E" w:rsidRPr="00E16235" w14:paraId="49E9BA47" w14:textId="77777777" w:rsidTr="00480DC3">
        <w:trPr>
          <w:trHeight w:val="30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8B3A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Bacteroidota</w:t>
            </w:r>
            <w:proofErr w:type="spellEnd"/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E053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16235">
              <w:rPr>
                <w:rFonts w:ascii="Aptos Narrow" w:eastAsia="Times New Roman" w:hAnsi="Aptos Narrow" w:cs="Times New Roman"/>
                <w:i/>
                <w:iCs/>
                <w:color w:val="000000"/>
                <w:sz w:val="24"/>
                <w:szCs w:val="24"/>
              </w:rPr>
              <w:t>Tannerellaceae</w:t>
            </w:r>
            <w:proofErr w:type="spellEnd"/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A917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7.1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C880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949D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3B21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30A3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4647E" w:rsidRPr="00E16235" w14:paraId="108BEDF2" w14:textId="77777777" w:rsidTr="00480DC3">
        <w:trPr>
          <w:trHeight w:val="30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0033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Desulfobacterota</w:t>
            </w:r>
            <w:proofErr w:type="spellEnd"/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662A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16235">
              <w:rPr>
                <w:rFonts w:ascii="Aptos Narrow" w:eastAsia="Times New Roman" w:hAnsi="Aptos Narrow" w:cs="Times New Roman"/>
                <w:i/>
                <w:iCs/>
                <w:color w:val="000000"/>
                <w:sz w:val="24"/>
                <w:szCs w:val="24"/>
              </w:rPr>
              <w:t>Desulfovibrionaceae</w:t>
            </w:r>
            <w:proofErr w:type="spellEnd"/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3797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7.1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8FFE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F218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4EFF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6307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4647E" w:rsidRPr="00E16235" w14:paraId="36101061" w14:textId="77777777" w:rsidTr="00480DC3">
        <w:trPr>
          <w:trHeight w:val="30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0DB1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22A7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16235">
              <w:rPr>
                <w:rFonts w:ascii="Aptos Narrow" w:eastAsia="Times New Roman" w:hAnsi="Aptos Narrow" w:cs="Times New Roman"/>
                <w:i/>
                <w:iCs/>
                <w:color w:val="000000"/>
                <w:sz w:val="24"/>
                <w:szCs w:val="24"/>
              </w:rPr>
              <w:t>Erysipelotrichaceae</w:t>
            </w:r>
            <w:proofErr w:type="spellEnd"/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5B53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7.1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6641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A30E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3.4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28F3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DC74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4647E" w:rsidRPr="00E16235" w14:paraId="60E3EEF6" w14:textId="77777777" w:rsidTr="00480DC3">
        <w:trPr>
          <w:trHeight w:val="30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2298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F464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i/>
                <w:iCs/>
                <w:color w:val="000000"/>
                <w:sz w:val="24"/>
                <w:szCs w:val="24"/>
              </w:rPr>
              <w:t>Unassigned Clostridia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6BA2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7.1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EE62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F8D9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6F1A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2339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4647E" w:rsidRPr="00E16235" w14:paraId="2AC687A8" w14:textId="77777777" w:rsidTr="00480DC3">
        <w:trPr>
          <w:trHeight w:val="30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487B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6CDA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16235">
              <w:rPr>
                <w:rFonts w:ascii="Aptos Narrow" w:eastAsia="Times New Roman" w:hAnsi="Aptos Narrow" w:cs="Times New Roman"/>
                <w:i/>
                <w:iCs/>
                <w:color w:val="000000"/>
                <w:sz w:val="24"/>
                <w:szCs w:val="24"/>
              </w:rPr>
              <w:t>Christensenellaceae</w:t>
            </w:r>
            <w:proofErr w:type="spellEnd"/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BCB1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7.1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8F71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C449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DD17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9A83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4647E" w:rsidRPr="00E16235" w14:paraId="426773D7" w14:textId="77777777" w:rsidTr="00480DC3">
        <w:trPr>
          <w:trHeight w:val="30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F972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53D7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16235">
              <w:rPr>
                <w:rFonts w:ascii="Aptos Narrow" w:eastAsia="Times New Roman" w:hAnsi="Aptos Narrow" w:cs="Times New Roman"/>
                <w:i/>
                <w:iCs/>
                <w:color w:val="000000"/>
                <w:sz w:val="24"/>
                <w:szCs w:val="24"/>
              </w:rPr>
              <w:t>Christensenellaceae</w:t>
            </w:r>
            <w:proofErr w:type="spellEnd"/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5F9B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7.1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AAEE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3C6A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5AB8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FEC3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4647E" w:rsidRPr="00E16235" w14:paraId="360E6D66" w14:textId="77777777" w:rsidTr="00480DC3">
        <w:trPr>
          <w:trHeight w:val="30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DE0B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Bacteroidota</w:t>
            </w:r>
            <w:proofErr w:type="spellEnd"/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04CA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16235">
              <w:rPr>
                <w:rFonts w:ascii="Aptos Narrow" w:eastAsia="Times New Roman" w:hAnsi="Aptos Narrow" w:cs="Times New Roman"/>
                <w:i/>
                <w:iCs/>
                <w:color w:val="000000"/>
                <w:sz w:val="24"/>
                <w:szCs w:val="24"/>
              </w:rPr>
              <w:t>Williamwhitmaniaceae</w:t>
            </w:r>
            <w:proofErr w:type="spellEnd"/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AD72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6.8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D630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DF3B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B493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3296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5.25</w:t>
            </w:r>
          </w:p>
        </w:tc>
      </w:tr>
      <w:tr w:rsidR="0094647E" w:rsidRPr="00E16235" w14:paraId="5C4A11B8" w14:textId="77777777" w:rsidTr="00480DC3">
        <w:trPr>
          <w:trHeight w:val="30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B1C7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proofErr w:type="spellStart"/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Bacteroidota</w:t>
            </w:r>
            <w:proofErr w:type="spellEnd"/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0353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16235">
              <w:rPr>
                <w:rFonts w:ascii="Aptos Narrow" w:eastAsia="Times New Roman" w:hAnsi="Aptos Narrow" w:cs="Times New Roman"/>
                <w:i/>
                <w:iCs/>
                <w:color w:val="000000"/>
                <w:sz w:val="24"/>
                <w:szCs w:val="24"/>
              </w:rPr>
              <w:t>Paludibacteraceae</w:t>
            </w:r>
            <w:proofErr w:type="spellEnd"/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4D6F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6.6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83B3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44D8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29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CBA3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7.7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1CC2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52.38</w:t>
            </w:r>
          </w:p>
        </w:tc>
      </w:tr>
      <w:tr w:rsidR="0094647E" w:rsidRPr="00E16235" w14:paraId="60654907" w14:textId="77777777" w:rsidTr="00480DC3">
        <w:trPr>
          <w:trHeight w:val="300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B87B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0B18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16235">
              <w:rPr>
                <w:rFonts w:ascii="Aptos Narrow" w:eastAsia="Times New Roman" w:hAnsi="Aptos Narrow" w:cs="Times New Roman"/>
                <w:i/>
                <w:iCs/>
                <w:color w:val="000000"/>
                <w:sz w:val="24"/>
                <w:szCs w:val="24"/>
              </w:rPr>
              <w:t>Enterococcaceae</w:t>
            </w:r>
            <w:proofErr w:type="spellEnd"/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6B57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6.3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B75B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F439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2A90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B9E5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.88</w:t>
            </w:r>
          </w:p>
        </w:tc>
      </w:tr>
      <w:tr w:rsidR="0094647E" w:rsidRPr="00E16235" w14:paraId="3266E6FC" w14:textId="77777777" w:rsidTr="00480DC3">
        <w:trPr>
          <w:trHeight w:val="300"/>
        </w:trPr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F6C48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9DEB8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i/>
                <w:iCs/>
                <w:color w:val="000000"/>
                <w:sz w:val="24"/>
                <w:szCs w:val="24"/>
              </w:rPr>
              <w:t>Unassigned Clostridia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22D81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6.15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8A705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C6015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EC373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CC0A2" w14:textId="77777777" w:rsidR="0094647E" w:rsidRPr="00E16235" w:rsidRDefault="0094647E" w:rsidP="00480D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</w:pPr>
            <w:r w:rsidRPr="00E16235">
              <w:rPr>
                <w:rFonts w:ascii="Aptos Narrow" w:eastAsia="Times New Roman" w:hAnsi="Aptos Narrow" w:cs="Times New Roman"/>
                <w:color w:val="000000"/>
                <w:sz w:val="24"/>
                <w:szCs w:val="24"/>
              </w:rPr>
              <w:t>8.00</w:t>
            </w:r>
          </w:p>
        </w:tc>
      </w:tr>
    </w:tbl>
    <w:p w14:paraId="30B82D1C" w14:textId="77777777" w:rsidR="0094647E" w:rsidRDefault="0094647E" w:rsidP="0094647E">
      <w:pPr>
        <w:tabs>
          <w:tab w:val="left" w:pos="1223"/>
        </w:tabs>
        <w:spacing w:line="600" w:lineRule="auto"/>
        <w:rPr>
          <w:rFonts w:ascii="Aptos Narrow" w:hAnsi="Aptos Narrow" w:cs="Times New Roman"/>
          <w:sz w:val="24"/>
          <w:szCs w:val="24"/>
        </w:rPr>
      </w:pPr>
    </w:p>
    <w:p w14:paraId="3DF8451A" w14:textId="77777777" w:rsidR="002F52C4" w:rsidRDefault="002F52C4"/>
    <w:sectPr w:rsidR="002F52C4" w:rsidSect="000702EF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47E"/>
    <w:rsid w:val="000702EF"/>
    <w:rsid w:val="002F52C4"/>
    <w:rsid w:val="00946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C4A85"/>
  <w15:chartTrackingRefBased/>
  <w15:docId w15:val="{61EA8E0D-C3B0-4A5A-B3A4-B0996D0FE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47E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64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64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64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64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64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64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64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64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64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64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64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64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64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64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64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64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64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64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64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464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64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464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647E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464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647E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464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64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64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647E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9464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2</Words>
  <Characters>3432</Characters>
  <Application>Microsoft Office Word</Application>
  <DocSecurity>0</DocSecurity>
  <Lines>28</Lines>
  <Paragraphs>8</Paragraphs>
  <ScaleCrop>false</ScaleCrop>
  <Company>Frontiers Media</Company>
  <LinksUpToDate>false</LinksUpToDate>
  <CharactersWithSpaces>4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West</dc:creator>
  <cp:keywords/>
  <dc:description/>
  <cp:lastModifiedBy>Tim West</cp:lastModifiedBy>
  <cp:revision>1</cp:revision>
  <dcterms:created xsi:type="dcterms:W3CDTF">2024-04-09T16:52:00Z</dcterms:created>
  <dcterms:modified xsi:type="dcterms:W3CDTF">2024-04-09T16:52:00Z</dcterms:modified>
</cp:coreProperties>
</file>